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Yeast strain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0"/>
        <w:gridCol w:w="1998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r refer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303-1A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43]</w:t>
            </w:r>
            <w:r/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303-1B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43]</w:t>
            </w:r>
            <w:r/>
            <w:r>
              <w:rPr>
                <w:sz w:val="24"/>
                <w:szCs w:val="24"/>
                <w:i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10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eu2-3,112/leu2-3,112 trp1-1/trp1-1 ura3-1/ura3-1 ade2-1/ade2-1 his3-11,15/his3-11,15 can1-100/can1-1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Johansson&lt;/Author&gt;&lt;Year&gt;2008&lt;/Year&gt;&lt;RecNum&gt;355&lt;/RecNum&gt;&lt;record&gt;&lt;rec-number&gt;355&lt;/rec-number&gt;&lt;foreign-keys&gt;&lt;key app="EN" db-id="p9et50p5n29v58e9w5h5f5s0z5592z9dzw2s"&gt;355&lt;/key&gt;&lt;/foreign-keys&gt;&lt;ref-type name="Journal Article"&gt;17&lt;/ref-type&gt;&lt;contributors&gt;&lt;authors&gt;&lt;author&gt;Johansson, M. J.&lt;/author&gt;&lt;author&gt;Esberg, A.&lt;/author&gt;&lt;author&gt;Huang, B.&lt;/author&gt;&lt;author&gt;Bjork, G. R.&lt;/author&gt;&lt;author&gt;Bystrom, A. S.&lt;/author&gt;&lt;/authors&gt;&lt;/contributors&gt;&lt;auth-address&gt;Department of Molecular Biology, Umea University, 901 87 Umea, Sweden.&lt;/auth-address&gt;&lt;titles&gt;&lt;title&gt;Eukaryotic wobble uridine modifications promote a functionally redundant decoding system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dates&gt;&lt;year&gt;2008&lt;/year&gt;&lt;pub-dates&gt;&lt;date&gt;Mar 10&lt;/date&gt;&lt;/pub-dates&gt;&lt;/dates&gt;&lt;isbn&gt;1098-5549 (Electronic)&lt;/isbn&gt;&lt;accession-num&gt;18332122&lt;/accession-num&gt;&lt;urls&gt;&lt;related-urls&gt;&lt;url&gt;http://www.ncbi.nlm.nih.gov/entrez/query.fcgi?cmd=Retrieve&amp;amp;db=PubMed&amp;amp;dopt=Citation&amp;amp;list_uids=1833212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284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1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2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26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4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5::KanMX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elp6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25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Jasper Rin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8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1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UMY378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2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UMY379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UMY379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4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UMY37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5::KanMX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UMY379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elp6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UMY289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SUP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UMY289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UMY29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3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SUP4, elp3-C103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3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SUP4, elp3-C10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3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SUP4, elp3-C11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3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leu2-3,112 trp1-1 can1-100 ura3-1 ade2-1 his3-11,15, SUP4, elp3-C12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9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, elp3-G168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79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, elp3-G180R G181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06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, elp3-Y540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0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SUP4, elp3-Y54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44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tuc2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sberg&lt;/Author&gt;&lt;Year&gt;2006&lt;/Year&gt;&lt;RecNum&gt;234&lt;/RecNum&gt;&lt;record&gt;&lt;rec-number&gt;234&lt;/rec-number&gt;&lt;foreign-keys&gt;&lt;key app="EN" db-id="p9et50p5n29v58e9w5h5f5s0z5592z9dzw2s"&gt;234&lt;/key&gt;&lt;/foreign-keys&gt;&lt;ref-type name="Journal Article"&gt;17&lt;/ref-type&gt;&lt;contributors&gt;&lt;authors&gt;&lt;author&gt;Esberg, A.&lt;/author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Elevated levels of two tRNA species bypass the requirement for elongator complex in transcription and exocytosis&lt;/title&gt;&lt;secondary-title&gt;Mol Cell&lt;/secondary-title&gt;&lt;/titles&gt;&lt;periodical&gt;&lt;full-title&gt;Mol Cell&lt;/full-title&gt;&lt;abbr-1&gt;Molecular cell&lt;/abbr-1&gt;&lt;/periodical&gt;&lt;pages&gt;139-48&lt;/pages&gt;&lt;volume&gt;24&lt;/volume&gt;&lt;number&gt;1&lt;/number&gt;&lt;keywords&gt;&lt;keyword&gt;Anticodon/genetics/*metabolism&lt;/keyword&gt;&lt;keyword&gt;Chromatin Assembly and Disassembly&lt;/keyword&gt;&lt;keyword&gt;Exocytosis/genetics/*physiology&lt;/keyword&gt;&lt;keyword&gt;Gene Dosage&lt;/keyword&gt;&lt;keyword&gt;Mutation&lt;/keyword&gt;&lt;keyword&gt;Peptide Elongation Factors/genetics/metabolism/*physiology&lt;/keyword&gt;&lt;keyword&gt;Saccharomyces cerevisiae/genetics/*metabolism&lt;/keyword&gt;&lt;keyword&gt;Saccharomyces cerevisiae Proteins/genetics/metabolism/*physiology&lt;/keyword&gt;&lt;keyword&gt;Temperature&lt;/keyword&gt;&lt;keyword&gt;Transcription, Genetic/*physiology&lt;/keyword&gt;&lt;keyword&gt;Uridine/metabolism/physiology&lt;/keyword&gt;&lt;/keywords&gt;&lt;dates&gt;&lt;year&gt;2006&lt;/year&gt;&lt;pub-dates&gt;&lt;date&gt;Oct 6&lt;/date&gt;&lt;/pub-dates&gt;&lt;/dates&gt;&lt;accession-num&gt;17018299&lt;/accession-num&gt;&lt;urls&gt;&lt;related-urls&gt;&lt;url&gt;http://www.ncbi.nlm.nih.gov/entrez/query.fcgi?cmd=Retrieve&amp;amp;db=PubMed&amp;amp;dopt=Citation&amp;amp;list_uids=1701829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80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TELVIIL::URA3, TELVR::ADE2, tuc2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UMY379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rtt109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80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asf1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80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leu2-3,112 trp1-1 can1-100 ura3-1 ade2-1 his3-11,15, asf1::KanMX4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80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sv-SE"/>
              </w:rPr>
              <w:t>MATa leu2-3,112 trp1-1 can1-100 ura3-1 ade2-1 his3-11,15, rtt109::KanMX4, elp3::KanMX4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232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a ade2::hisG can1::hisG his3-11 leu2 trp1Del ura3-52 TelVR::ADE2 SIR4-13Myc-KanMX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Susan Gasser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Y3844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α ade2::hisG can1::hisG his3-11 leu2 trp1Del ura3-52 elp3::KanMX SIR4-13Myc-KanMX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5:29:00Z</dcterms:created>
  <dc:creator>Chen</dc:creator>
  <dc:description/>
  <cp:keywords/>
  <dc:language>en-US</dc:language>
  <cp:lastModifiedBy>Grp ASB</cp:lastModifiedBy>
  <cp:lastPrinted>2011-02-15T12:48:00Z</cp:lastPrinted>
  <dcterms:modified xsi:type="dcterms:W3CDTF">2011-06-28T09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